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AA232" w14:textId="21E1C199" w:rsidR="00C21F53" w:rsidRPr="003361EE" w:rsidRDefault="00C21F53" w:rsidP="00C21F53">
      <w:pPr>
        <w:pStyle w:val="EndNoteBibliography"/>
        <w:contextualSpacing/>
        <w:rPr>
          <w:rFonts w:hint="eastAsia"/>
          <w:b/>
          <w:bCs/>
          <w:color w:val="FF0000"/>
          <w:szCs w:val="24"/>
        </w:rPr>
      </w:pPr>
      <w:r w:rsidRPr="003361EE">
        <w:rPr>
          <w:b/>
          <w:bCs/>
          <w:color w:val="FF0000"/>
          <w:szCs w:val="24"/>
        </w:rPr>
        <w:t>Supplementary</w:t>
      </w:r>
      <w:r w:rsidRPr="003361EE">
        <w:rPr>
          <w:b/>
          <w:bCs/>
          <w:color w:val="FF0000"/>
          <w:szCs w:val="24"/>
        </w:rPr>
        <w:t xml:space="preserve"> </w:t>
      </w:r>
      <w:r w:rsidRPr="003361EE">
        <w:rPr>
          <w:b/>
          <w:bCs/>
          <w:color w:val="FF0000"/>
          <w:szCs w:val="24"/>
        </w:rPr>
        <w:t>Figure legends</w:t>
      </w:r>
    </w:p>
    <w:p w14:paraId="7AAB9A91" w14:textId="483EDBBF" w:rsidR="00575B1B" w:rsidRPr="003361EE" w:rsidRDefault="00575B1B" w:rsidP="00575B1B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3361EE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</w:t>
      </w:r>
      <w:r w:rsidR="00643738" w:rsidRPr="003361EE">
        <w:rPr>
          <w:rFonts w:ascii="Times New Roman" w:hAnsi="Times New Roman" w:cs="Times New Roman"/>
          <w:b/>
          <w:bCs/>
          <w:color w:val="FF0000"/>
          <w:sz w:val="24"/>
          <w:szCs w:val="24"/>
        </w:rPr>
        <w:t>ry</w:t>
      </w:r>
      <w:r w:rsidRPr="003361E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Fig. 1. Protein levels of Egr1, inflammatory cytokines and fibrosis-related genes</w:t>
      </w:r>
      <w:r w:rsidR="00950AB9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were</w:t>
      </w:r>
      <w:r w:rsidRPr="003361E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creased in DKD mice.</w:t>
      </w:r>
    </w:p>
    <w:p w14:paraId="428433FB" w14:textId="69D2A22A" w:rsidR="00B849C5" w:rsidRPr="003361EE" w:rsidRDefault="00575B1B" w:rsidP="00570E54">
      <w:pPr>
        <w:spacing w:line="480" w:lineRule="auto"/>
        <w:contextualSpacing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(A and B) The proteins expression of Egr1, TNF-α and FN in the kidney cortex were measured using Western blot. Student’s </w:t>
      </w:r>
      <w:r w:rsidRPr="003361EE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t</w:t>
      </w: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>-test was used to analyze the statistical significance. Data are reported as the mean ± SEM.</w:t>
      </w:r>
      <w:r w:rsidRPr="003361EE" w:rsidDel="0052582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>*</w:t>
      </w:r>
      <w:r w:rsidRPr="003361EE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P</w:t>
      </w: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&lt; 0.05.</w:t>
      </w:r>
    </w:p>
    <w:p w14:paraId="1375146A" w14:textId="54934A4B" w:rsidR="006A4DD1" w:rsidRPr="003361EE" w:rsidRDefault="006A4DD1" w:rsidP="006A4DD1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3361EE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</w:t>
      </w:r>
      <w:r w:rsidR="0041152F" w:rsidRPr="003361EE">
        <w:rPr>
          <w:rFonts w:ascii="Times New Roman" w:hAnsi="Times New Roman" w:cs="Times New Roman"/>
          <w:b/>
          <w:bCs/>
          <w:color w:val="FF0000"/>
          <w:sz w:val="24"/>
          <w:szCs w:val="24"/>
        </w:rPr>
        <w:t>ry</w:t>
      </w:r>
      <w:r w:rsidRPr="003361E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Fig. 2. Cell viability was decreased in BSA-induced HK-2 cells.</w:t>
      </w:r>
    </w:p>
    <w:p w14:paraId="532B7D3E" w14:textId="4587EBD0" w:rsidR="006A4DD1" w:rsidRPr="003361EE" w:rsidRDefault="006A4DD1" w:rsidP="006A4DD1">
      <w:pPr>
        <w:spacing w:line="480" w:lineRule="auto"/>
        <w:contextualSpacing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(A) The cell viability of HK-2 cells stimulated with BSA for 48 h was measured </w:t>
      </w:r>
      <w:r w:rsidR="002F4B32"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>by</w:t>
      </w: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CCK-8 assay. Student’s </w:t>
      </w:r>
      <w:r w:rsidRPr="003361EE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t</w:t>
      </w: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>-test was used to analyze the statistical significance. Data are reported as the mean ± SEM.</w:t>
      </w:r>
      <w:r w:rsidRPr="003361EE" w:rsidDel="0052582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>*</w:t>
      </w:r>
      <w:r w:rsidRPr="003361EE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P</w:t>
      </w:r>
      <w:r w:rsidRPr="003361E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&lt; 0.05.</w:t>
      </w:r>
    </w:p>
    <w:p w14:paraId="475B450E" w14:textId="77777777" w:rsidR="006A4DD1" w:rsidRPr="003361EE" w:rsidRDefault="006A4DD1">
      <w:pPr>
        <w:rPr>
          <w:color w:val="FF0000"/>
        </w:rPr>
      </w:pPr>
    </w:p>
    <w:sectPr w:rsidR="006A4DD1" w:rsidRPr="003361EE" w:rsidSect="00F45C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aoli TC">
    <w:altName w:val="﷽﷽﷽﷽﷽﷽﷽﷽t JhengHei"/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1B"/>
    <w:rsid w:val="000501E2"/>
    <w:rsid w:val="00057B5E"/>
    <w:rsid w:val="00070645"/>
    <w:rsid w:val="000810DE"/>
    <w:rsid w:val="00083879"/>
    <w:rsid w:val="000D401E"/>
    <w:rsid w:val="000D4735"/>
    <w:rsid w:val="000E641C"/>
    <w:rsid w:val="000F46D4"/>
    <w:rsid w:val="00100C6A"/>
    <w:rsid w:val="00101E35"/>
    <w:rsid w:val="0010479C"/>
    <w:rsid w:val="001243FF"/>
    <w:rsid w:val="00163B34"/>
    <w:rsid w:val="00175EFD"/>
    <w:rsid w:val="001B1BCA"/>
    <w:rsid w:val="001B56F4"/>
    <w:rsid w:val="001D3574"/>
    <w:rsid w:val="001F2B60"/>
    <w:rsid w:val="00210930"/>
    <w:rsid w:val="002157ED"/>
    <w:rsid w:val="00242741"/>
    <w:rsid w:val="00253B70"/>
    <w:rsid w:val="00255C89"/>
    <w:rsid w:val="00271DEB"/>
    <w:rsid w:val="00272C4F"/>
    <w:rsid w:val="002A4274"/>
    <w:rsid w:val="002A7E03"/>
    <w:rsid w:val="002B5F81"/>
    <w:rsid w:val="002C6782"/>
    <w:rsid w:val="002D3321"/>
    <w:rsid w:val="002F4B32"/>
    <w:rsid w:val="0030040B"/>
    <w:rsid w:val="00301DC5"/>
    <w:rsid w:val="00306813"/>
    <w:rsid w:val="00307374"/>
    <w:rsid w:val="003361EE"/>
    <w:rsid w:val="00341161"/>
    <w:rsid w:val="00345B45"/>
    <w:rsid w:val="003465D8"/>
    <w:rsid w:val="003535DE"/>
    <w:rsid w:val="003565CB"/>
    <w:rsid w:val="00370C86"/>
    <w:rsid w:val="003B40FB"/>
    <w:rsid w:val="0041152F"/>
    <w:rsid w:val="00444A50"/>
    <w:rsid w:val="00450C63"/>
    <w:rsid w:val="00467FA4"/>
    <w:rsid w:val="00495ECF"/>
    <w:rsid w:val="004C7895"/>
    <w:rsid w:val="004D2AA9"/>
    <w:rsid w:val="004E2DA0"/>
    <w:rsid w:val="004E7B74"/>
    <w:rsid w:val="0052026D"/>
    <w:rsid w:val="0053403A"/>
    <w:rsid w:val="00570E54"/>
    <w:rsid w:val="00575B1B"/>
    <w:rsid w:val="00575D33"/>
    <w:rsid w:val="00577F42"/>
    <w:rsid w:val="005B6A6E"/>
    <w:rsid w:val="005D1438"/>
    <w:rsid w:val="005D4791"/>
    <w:rsid w:val="005F7D3F"/>
    <w:rsid w:val="006434D6"/>
    <w:rsid w:val="00643738"/>
    <w:rsid w:val="0065630B"/>
    <w:rsid w:val="00685D19"/>
    <w:rsid w:val="00692981"/>
    <w:rsid w:val="00693BD2"/>
    <w:rsid w:val="006A4DD1"/>
    <w:rsid w:val="006E692A"/>
    <w:rsid w:val="006F0D6C"/>
    <w:rsid w:val="007025F5"/>
    <w:rsid w:val="00720098"/>
    <w:rsid w:val="00751F74"/>
    <w:rsid w:val="00753E67"/>
    <w:rsid w:val="007637FE"/>
    <w:rsid w:val="00787D02"/>
    <w:rsid w:val="0079276B"/>
    <w:rsid w:val="007A0111"/>
    <w:rsid w:val="007B2DB3"/>
    <w:rsid w:val="007C3A88"/>
    <w:rsid w:val="007D47B8"/>
    <w:rsid w:val="007F3F8F"/>
    <w:rsid w:val="007F77ED"/>
    <w:rsid w:val="00837E4A"/>
    <w:rsid w:val="00843F53"/>
    <w:rsid w:val="00845FC1"/>
    <w:rsid w:val="00883F5A"/>
    <w:rsid w:val="008A4AE8"/>
    <w:rsid w:val="008C3216"/>
    <w:rsid w:val="008D6C77"/>
    <w:rsid w:val="00926DF9"/>
    <w:rsid w:val="00944500"/>
    <w:rsid w:val="00950AB9"/>
    <w:rsid w:val="009C5F5E"/>
    <w:rsid w:val="009F6915"/>
    <w:rsid w:val="00A17852"/>
    <w:rsid w:val="00A20E24"/>
    <w:rsid w:val="00A210FF"/>
    <w:rsid w:val="00A23755"/>
    <w:rsid w:val="00A33A33"/>
    <w:rsid w:val="00A37E10"/>
    <w:rsid w:val="00A54693"/>
    <w:rsid w:val="00A62136"/>
    <w:rsid w:val="00A753B7"/>
    <w:rsid w:val="00A86466"/>
    <w:rsid w:val="00A91E89"/>
    <w:rsid w:val="00AA0669"/>
    <w:rsid w:val="00AA7927"/>
    <w:rsid w:val="00AB3C6D"/>
    <w:rsid w:val="00AB4E38"/>
    <w:rsid w:val="00AE771C"/>
    <w:rsid w:val="00B002C8"/>
    <w:rsid w:val="00B027A9"/>
    <w:rsid w:val="00B073ED"/>
    <w:rsid w:val="00B2142B"/>
    <w:rsid w:val="00B21D6A"/>
    <w:rsid w:val="00B24AA1"/>
    <w:rsid w:val="00B253AB"/>
    <w:rsid w:val="00B767A8"/>
    <w:rsid w:val="00B849C5"/>
    <w:rsid w:val="00B84B07"/>
    <w:rsid w:val="00BA2D6E"/>
    <w:rsid w:val="00BD2EFA"/>
    <w:rsid w:val="00BD547E"/>
    <w:rsid w:val="00BE4DED"/>
    <w:rsid w:val="00C21F53"/>
    <w:rsid w:val="00C50F4E"/>
    <w:rsid w:val="00C5416A"/>
    <w:rsid w:val="00C56EEE"/>
    <w:rsid w:val="00C67755"/>
    <w:rsid w:val="00C73E5A"/>
    <w:rsid w:val="00C81E16"/>
    <w:rsid w:val="00C959E2"/>
    <w:rsid w:val="00CA0AFD"/>
    <w:rsid w:val="00CB2B56"/>
    <w:rsid w:val="00CD13D8"/>
    <w:rsid w:val="00CE73A7"/>
    <w:rsid w:val="00D63CD1"/>
    <w:rsid w:val="00D87565"/>
    <w:rsid w:val="00D901B1"/>
    <w:rsid w:val="00D94F32"/>
    <w:rsid w:val="00DB021F"/>
    <w:rsid w:val="00DB16F8"/>
    <w:rsid w:val="00DB55A6"/>
    <w:rsid w:val="00DC033F"/>
    <w:rsid w:val="00DC76C1"/>
    <w:rsid w:val="00DD3D3D"/>
    <w:rsid w:val="00DD73A0"/>
    <w:rsid w:val="00DE3B4A"/>
    <w:rsid w:val="00DE4B9A"/>
    <w:rsid w:val="00E42929"/>
    <w:rsid w:val="00E608A2"/>
    <w:rsid w:val="00E76810"/>
    <w:rsid w:val="00E77D81"/>
    <w:rsid w:val="00E82BD6"/>
    <w:rsid w:val="00E86880"/>
    <w:rsid w:val="00E95F86"/>
    <w:rsid w:val="00E973BE"/>
    <w:rsid w:val="00E97513"/>
    <w:rsid w:val="00EB5BCA"/>
    <w:rsid w:val="00EC4181"/>
    <w:rsid w:val="00EC4AEA"/>
    <w:rsid w:val="00ED0649"/>
    <w:rsid w:val="00EE3A1F"/>
    <w:rsid w:val="00EE6E40"/>
    <w:rsid w:val="00EF32F7"/>
    <w:rsid w:val="00F2403C"/>
    <w:rsid w:val="00F25B3E"/>
    <w:rsid w:val="00F26EDA"/>
    <w:rsid w:val="00F35AF2"/>
    <w:rsid w:val="00F66706"/>
    <w:rsid w:val="00F85A3E"/>
    <w:rsid w:val="00F968BA"/>
    <w:rsid w:val="00FB0E2A"/>
    <w:rsid w:val="00FB1FAC"/>
    <w:rsid w:val="00FC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B87BC"/>
  <w15:chartTrackingRefBased/>
  <w15:docId w15:val="{0CF895F7-4A92-DC4E-95FA-52BD416E7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212121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B1B"/>
    <w:pPr>
      <w:widowControl w:val="0"/>
      <w:jc w:val="both"/>
    </w:pPr>
    <w:rPr>
      <w:rFonts w:asciiTheme="minorHAnsi" w:eastAsiaTheme="minorEastAsia" w:hAnsiTheme="minorHAnsi" w:cstheme="minorBidi"/>
      <w:color w:val="auto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uiPriority w:val="39"/>
    <w:unhideWhenUsed/>
    <w:rsid w:val="00E82BD6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黑体" w:hAnsi="Times New Roman" w:cs="Times New Roman"/>
      <w:noProof/>
      <w:color w:val="212121"/>
      <w:kern w:val="0"/>
      <w:sz w:val="28"/>
      <w:szCs w:val="28"/>
    </w:rPr>
  </w:style>
  <w:style w:type="paragraph" w:styleId="TOC2">
    <w:name w:val="toc 2"/>
    <w:basedOn w:val="a3"/>
    <w:next w:val="a"/>
    <w:uiPriority w:val="39"/>
    <w:unhideWhenUsed/>
    <w:rsid w:val="00E82BD6"/>
    <w:pPr>
      <w:widowControl/>
      <w:tabs>
        <w:tab w:val="right" w:leader="dot" w:pos="8296"/>
      </w:tabs>
      <w:spacing w:after="100" w:line="259" w:lineRule="auto"/>
      <w:ind w:firstLine="200"/>
      <w:jc w:val="left"/>
    </w:pPr>
    <w:rPr>
      <w:rFonts w:eastAsiaTheme="minorEastAsia"/>
      <w:noProof/>
      <w:kern w:val="0"/>
      <w:sz w:val="24"/>
    </w:rPr>
  </w:style>
  <w:style w:type="paragraph" w:styleId="a3">
    <w:name w:val="Normal Indent"/>
    <w:basedOn w:val="a"/>
    <w:uiPriority w:val="99"/>
    <w:semiHidden/>
    <w:unhideWhenUsed/>
    <w:rsid w:val="00E82BD6"/>
    <w:pPr>
      <w:ind w:firstLineChars="200" w:firstLine="420"/>
    </w:pPr>
    <w:rPr>
      <w:rFonts w:ascii="Times New Roman" w:eastAsia="宋体" w:hAnsi="Times New Roman" w:cs="Times New Roman"/>
      <w:color w:val="212121"/>
      <w:szCs w:val="24"/>
    </w:rPr>
  </w:style>
  <w:style w:type="paragraph" w:customStyle="1" w:styleId="EndNoteBibliography">
    <w:name w:val="EndNote Bibliography"/>
    <w:basedOn w:val="a"/>
    <w:link w:val="EndNoteBibliographyChar"/>
    <w:rsid w:val="00C21F53"/>
    <w:pPr>
      <w:spacing w:line="480" w:lineRule="auto"/>
      <w:jc w:val="left"/>
    </w:pPr>
    <w:rPr>
      <w:rFonts w:ascii="Times New Roman" w:eastAsia="Baoli TC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21F53"/>
    <w:rPr>
      <w:rFonts w:eastAsia="Baoli TC"/>
      <w:noProof/>
      <w:color w:val="auto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盛 树悦</dc:creator>
  <cp:keywords/>
  <dc:description/>
  <cp:lastModifiedBy>盛 树悦</cp:lastModifiedBy>
  <cp:revision>12</cp:revision>
  <dcterms:created xsi:type="dcterms:W3CDTF">2021-05-13T14:49:00Z</dcterms:created>
  <dcterms:modified xsi:type="dcterms:W3CDTF">2021-06-04T01:57:00Z</dcterms:modified>
</cp:coreProperties>
</file>